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4F4B4" w14:textId="77777777" w:rsidR="00CF744A" w:rsidRPr="00174B1D" w:rsidRDefault="00CF744A" w:rsidP="00CF744A">
      <w:pPr>
        <w:pStyle w:val="Caption"/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4873"/>
        <w:gridCol w:w="1267"/>
        <w:gridCol w:w="962"/>
        <w:gridCol w:w="1050"/>
        <w:gridCol w:w="1011"/>
      </w:tblGrid>
      <w:tr w:rsidR="00CF744A" w:rsidRPr="00174B1D" w14:paraId="3BDE9062" w14:textId="77777777" w:rsidTr="001C76A5">
        <w:trPr>
          <w:trHeight w:val="287"/>
        </w:trPr>
        <w:tc>
          <w:tcPr>
            <w:tcW w:w="0" w:type="auto"/>
          </w:tcPr>
          <w:p w14:paraId="5CEC70A2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ems of Perceived Severity of HPV infection</w:t>
            </w:r>
          </w:p>
        </w:tc>
        <w:tc>
          <w:tcPr>
            <w:tcW w:w="0" w:type="auto"/>
          </w:tcPr>
          <w:p w14:paraId="75A9EF7C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verall (n=534)</w:t>
            </w:r>
          </w:p>
        </w:tc>
        <w:tc>
          <w:tcPr>
            <w:tcW w:w="0" w:type="auto"/>
            <w:noWrap/>
            <w:hideMark/>
          </w:tcPr>
          <w:p w14:paraId="135552D3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ale </w:t>
            </w:r>
          </w:p>
          <w:p w14:paraId="4B5715FC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n = 171)</w:t>
            </w:r>
          </w:p>
        </w:tc>
        <w:tc>
          <w:tcPr>
            <w:tcW w:w="0" w:type="auto"/>
            <w:noWrap/>
            <w:hideMark/>
          </w:tcPr>
          <w:p w14:paraId="66F33A43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emale </w:t>
            </w:r>
          </w:p>
          <w:p w14:paraId="1C0F14C1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n = 363)</w:t>
            </w:r>
          </w:p>
        </w:tc>
        <w:tc>
          <w:tcPr>
            <w:tcW w:w="0" w:type="auto"/>
            <w:noWrap/>
            <w:hideMark/>
          </w:tcPr>
          <w:p w14:paraId="099BDF9F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-value </w:t>
            </w: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CF744A" w:rsidRPr="00174B1D" w14:paraId="2F36A4DF" w14:textId="77777777" w:rsidTr="001C76A5">
        <w:trPr>
          <w:trHeight w:val="287"/>
        </w:trPr>
        <w:tc>
          <w:tcPr>
            <w:tcW w:w="0" w:type="auto"/>
          </w:tcPr>
          <w:p w14:paraId="6455CD3A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AAF0ACD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 (%)</w:t>
            </w:r>
          </w:p>
        </w:tc>
        <w:tc>
          <w:tcPr>
            <w:tcW w:w="0" w:type="auto"/>
            <w:noWrap/>
            <w:hideMark/>
          </w:tcPr>
          <w:p w14:paraId="383E476B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 (%)</w:t>
            </w:r>
          </w:p>
        </w:tc>
        <w:tc>
          <w:tcPr>
            <w:tcW w:w="0" w:type="auto"/>
            <w:noWrap/>
            <w:hideMark/>
          </w:tcPr>
          <w:p w14:paraId="4846B1C2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s (%)</w:t>
            </w:r>
          </w:p>
        </w:tc>
        <w:tc>
          <w:tcPr>
            <w:tcW w:w="0" w:type="auto"/>
            <w:noWrap/>
            <w:hideMark/>
          </w:tcPr>
          <w:p w14:paraId="5B1E29CE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F744A" w:rsidRPr="00174B1D" w14:paraId="16EE0CF9" w14:textId="77777777" w:rsidTr="001C76A5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FBB1A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white"/>
              </w:rPr>
              <w:t>I believe that HPV could result in severe health problems for my daughter/son</w:t>
            </w:r>
          </w:p>
        </w:tc>
        <w:tc>
          <w:tcPr>
            <w:tcW w:w="0" w:type="auto"/>
          </w:tcPr>
          <w:p w14:paraId="1999C836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9 (46.6)</w:t>
            </w:r>
          </w:p>
        </w:tc>
        <w:tc>
          <w:tcPr>
            <w:tcW w:w="0" w:type="auto"/>
            <w:noWrap/>
            <w:hideMark/>
          </w:tcPr>
          <w:p w14:paraId="3BA28B72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 (54.4)</w:t>
            </w:r>
          </w:p>
        </w:tc>
        <w:tc>
          <w:tcPr>
            <w:tcW w:w="0" w:type="auto"/>
            <w:noWrap/>
            <w:hideMark/>
          </w:tcPr>
          <w:p w14:paraId="65CC675C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6 (43.0)</w:t>
            </w:r>
          </w:p>
        </w:tc>
        <w:tc>
          <w:tcPr>
            <w:tcW w:w="0" w:type="auto"/>
            <w:noWrap/>
            <w:hideMark/>
          </w:tcPr>
          <w:p w14:paraId="6DA6112E" w14:textId="77777777" w:rsidR="00CF744A" w:rsidRPr="00174B1D" w:rsidRDefault="00CF744A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18*A</w:t>
            </w:r>
          </w:p>
        </w:tc>
      </w:tr>
      <w:tr w:rsidR="00CF744A" w:rsidRPr="00174B1D" w14:paraId="2B3FA0D0" w14:textId="77777777" w:rsidTr="001C76A5">
        <w:trPr>
          <w:trHeight w:val="3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4584A" w14:textId="77777777" w:rsidR="00CF744A" w:rsidRPr="00174B1D" w:rsidRDefault="00CF744A" w:rsidP="001C76A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 believe that HPV infection could lead to cancer diseases</w:t>
            </w:r>
          </w:p>
        </w:tc>
        <w:tc>
          <w:tcPr>
            <w:tcW w:w="0" w:type="auto"/>
          </w:tcPr>
          <w:p w14:paraId="1B6BF2B1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2 (50.9)</w:t>
            </w:r>
          </w:p>
        </w:tc>
        <w:tc>
          <w:tcPr>
            <w:tcW w:w="0" w:type="auto"/>
            <w:noWrap/>
            <w:hideMark/>
          </w:tcPr>
          <w:p w14:paraId="174A21AE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 (55.6)</w:t>
            </w:r>
          </w:p>
        </w:tc>
        <w:tc>
          <w:tcPr>
            <w:tcW w:w="0" w:type="auto"/>
            <w:noWrap/>
            <w:hideMark/>
          </w:tcPr>
          <w:p w14:paraId="11FADE97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7 (48.8)</w:t>
            </w:r>
          </w:p>
        </w:tc>
        <w:tc>
          <w:tcPr>
            <w:tcW w:w="0" w:type="auto"/>
            <w:noWrap/>
            <w:hideMark/>
          </w:tcPr>
          <w:p w14:paraId="6039FA2E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CF744A" w:rsidRPr="00174B1D" w14:paraId="54529788" w14:textId="77777777" w:rsidTr="001C76A5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906D5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white"/>
              </w:rPr>
              <w:t>If my daughter/son was infected with HPV, it would be affects to her/his study</w:t>
            </w:r>
          </w:p>
        </w:tc>
        <w:tc>
          <w:tcPr>
            <w:tcW w:w="0" w:type="auto"/>
          </w:tcPr>
          <w:p w14:paraId="4C57E6DB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9 (44.8)</w:t>
            </w:r>
          </w:p>
        </w:tc>
        <w:tc>
          <w:tcPr>
            <w:tcW w:w="0" w:type="auto"/>
            <w:noWrap/>
            <w:hideMark/>
          </w:tcPr>
          <w:p w14:paraId="6340325A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 (51.5)</w:t>
            </w:r>
          </w:p>
        </w:tc>
        <w:tc>
          <w:tcPr>
            <w:tcW w:w="0" w:type="auto"/>
            <w:noWrap/>
            <w:hideMark/>
          </w:tcPr>
          <w:p w14:paraId="30D89BE2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1 (41.6)</w:t>
            </w:r>
          </w:p>
        </w:tc>
        <w:tc>
          <w:tcPr>
            <w:tcW w:w="0" w:type="auto"/>
            <w:noWrap/>
            <w:hideMark/>
          </w:tcPr>
          <w:p w14:paraId="00E10A3E" w14:textId="77777777" w:rsidR="00CF744A" w:rsidRPr="00174B1D" w:rsidRDefault="00CF744A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41*A</w:t>
            </w:r>
          </w:p>
        </w:tc>
      </w:tr>
      <w:tr w:rsidR="00CF744A" w:rsidRPr="00174B1D" w14:paraId="4F28DE73" w14:textId="77777777" w:rsidTr="001C76A5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C2049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white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white"/>
              </w:rPr>
              <w:t>If my daughter / son is infected with HPV, she will be affected by her daily life</w:t>
            </w:r>
          </w:p>
        </w:tc>
        <w:tc>
          <w:tcPr>
            <w:tcW w:w="0" w:type="auto"/>
          </w:tcPr>
          <w:p w14:paraId="3DBF7AB2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4 (49.4)</w:t>
            </w:r>
          </w:p>
        </w:tc>
        <w:tc>
          <w:tcPr>
            <w:tcW w:w="0" w:type="auto"/>
            <w:noWrap/>
            <w:hideMark/>
          </w:tcPr>
          <w:p w14:paraId="75D2C0F9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 (57.9)</w:t>
            </w:r>
          </w:p>
        </w:tc>
        <w:tc>
          <w:tcPr>
            <w:tcW w:w="0" w:type="auto"/>
            <w:noWrap/>
            <w:hideMark/>
          </w:tcPr>
          <w:p w14:paraId="31420725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5 (45.5)</w:t>
            </w:r>
          </w:p>
        </w:tc>
        <w:tc>
          <w:tcPr>
            <w:tcW w:w="0" w:type="auto"/>
            <w:noWrap/>
            <w:hideMark/>
          </w:tcPr>
          <w:p w14:paraId="4D18E57E" w14:textId="77777777" w:rsidR="00CF744A" w:rsidRPr="00174B1D" w:rsidRDefault="00CF744A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1*A</w:t>
            </w:r>
          </w:p>
        </w:tc>
      </w:tr>
      <w:tr w:rsidR="00CF744A" w:rsidRPr="00174B1D" w14:paraId="5250D676" w14:textId="77777777" w:rsidTr="001C76A5">
        <w:trPr>
          <w:trHeight w:val="3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ACD26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white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white"/>
              </w:rPr>
              <w:t>If my daughter/son was infected with HPV, it would be disruptive to her/his marriage</w:t>
            </w:r>
          </w:p>
        </w:tc>
        <w:tc>
          <w:tcPr>
            <w:tcW w:w="0" w:type="auto"/>
          </w:tcPr>
          <w:p w14:paraId="63CD0FCE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8 (44.6)</w:t>
            </w:r>
          </w:p>
        </w:tc>
        <w:tc>
          <w:tcPr>
            <w:tcW w:w="0" w:type="auto"/>
            <w:noWrap/>
            <w:hideMark/>
          </w:tcPr>
          <w:p w14:paraId="4CE44C58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 (55.0)</w:t>
            </w:r>
          </w:p>
        </w:tc>
        <w:tc>
          <w:tcPr>
            <w:tcW w:w="0" w:type="auto"/>
            <w:noWrap/>
            <w:hideMark/>
          </w:tcPr>
          <w:p w14:paraId="6D51A522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4 (39.7)</w:t>
            </w:r>
          </w:p>
        </w:tc>
        <w:tc>
          <w:tcPr>
            <w:tcW w:w="0" w:type="auto"/>
            <w:noWrap/>
            <w:hideMark/>
          </w:tcPr>
          <w:p w14:paraId="7038E908" w14:textId="77777777" w:rsidR="00CF744A" w:rsidRPr="00174B1D" w:rsidRDefault="00CF744A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0.001*A</w:t>
            </w:r>
          </w:p>
        </w:tc>
      </w:tr>
      <w:tr w:rsidR="00CF744A" w:rsidRPr="00174B1D" w14:paraId="6EE99EEB" w14:textId="77777777" w:rsidTr="001C76A5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03EC5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rvical cancer is a serious disease and worries me</w:t>
            </w:r>
          </w:p>
        </w:tc>
        <w:tc>
          <w:tcPr>
            <w:tcW w:w="0" w:type="auto"/>
          </w:tcPr>
          <w:p w14:paraId="75B4AD22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8 (50.2)</w:t>
            </w:r>
          </w:p>
        </w:tc>
        <w:tc>
          <w:tcPr>
            <w:tcW w:w="0" w:type="auto"/>
            <w:noWrap/>
            <w:hideMark/>
          </w:tcPr>
          <w:p w14:paraId="2F62D995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 (49.1)</w:t>
            </w:r>
          </w:p>
        </w:tc>
        <w:tc>
          <w:tcPr>
            <w:tcW w:w="0" w:type="auto"/>
            <w:noWrap/>
            <w:hideMark/>
          </w:tcPr>
          <w:p w14:paraId="7E41E6A4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4 (50.7)</w:t>
            </w:r>
          </w:p>
        </w:tc>
        <w:tc>
          <w:tcPr>
            <w:tcW w:w="0" w:type="auto"/>
            <w:noWrap/>
            <w:hideMark/>
          </w:tcPr>
          <w:p w14:paraId="413A26A7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7</w:t>
            </w:r>
          </w:p>
        </w:tc>
      </w:tr>
      <w:tr w:rsidR="00CF744A" w:rsidRPr="00174B1D" w14:paraId="2C5E418E" w14:textId="77777777" w:rsidTr="001C76A5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29DCD" w14:textId="77777777" w:rsidR="00CF744A" w:rsidRPr="00174B1D" w:rsidRDefault="00CF744A" w:rsidP="001C76A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al cancer is a serious disease and worries me</w:t>
            </w:r>
          </w:p>
        </w:tc>
        <w:tc>
          <w:tcPr>
            <w:tcW w:w="0" w:type="auto"/>
          </w:tcPr>
          <w:p w14:paraId="14EC81D7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7 (50.0)</w:t>
            </w:r>
          </w:p>
        </w:tc>
        <w:tc>
          <w:tcPr>
            <w:tcW w:w="0" w:type="auto"/>
            <w:noWrap/>
            <w:hideMark/>
          </w:tcPr>
          <w:p w14:paraId="503DC9B4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9 (52.0)</w:t>
            </w:r>
          </w:p>
        </w:tc>
        <w:tc>
          <w:tcPr>
            <w:tcW w:w="0" w:type="auto"/>
            <w:noWrap/>
            <w:hideMark/>
          </w:tcPr>
          <w:p w14:paraId="6D6FEBDC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8 (49.0)</w:t>
            </w:r>
          </w:p>
        </w:tc>
        <w:tc>
          <w:tcPr>
            <w:tcW w:w="0" w:type="auto"/>
            <w:noWrap/>
            <w:hideMark/>
          </w:tcPr>
          <w:p w14:paraId="79B83F38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78</w:t>
            </w:r>
          </w:p>
        </w:tc>
      </w:tr>
      <w:tr w:rsidR="00CF744A" w:rsidRPr="00174B1D" w14:paraId="1716655C" w14:textId="77777777" w:rsidTr="001C76A5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5A1F4" w14:textId="77777777" w:rsidR="00CF744A" w:rsidRPr="00174B1D" w:rsidRDefault="00CF744A" w:rsidP="001C76A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nile cancer is a serious disease and worries me</w:t>
            </w:r>
          </w:p>
        </w:tc>
        <w:tc>
          <w:tcPr>
            <w:tcW w:w="0" w:type="auto"/>
          </w:tcPr>
          <w:p w14:paraId="6E22DE69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4 (49.4)</w:t>
            </w:r>
          </w:p>
        </w:tc>
        <w:tc>
          <w:tcPr>
            <w:tcW w:w="0" w:type="auto"/>
            <w:noWrap/>
            <w:hideMark/>
          </w:tcPr>
          <w:p w14:paraId="4ABB5B01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 (52.6)</w:t>
            </w:r>
          </w:p>
        </w:tc>
        <w:tc>
          <w:tcPr>
            <w:tcW w:w="0" w:type="auto"/>
            <w:noWrap/>
            <w:hideMark/>
          </w:tcPr>
          <w:p w14:paraId="109F0EC2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4 (47.9)</w:t>
            </w:r>
          </w:p>
        </w:tc>
        <w:tc>
          <w:tcPr>
            <w:tcW w:w="0" w:type="auto"/>
            <w:noWrap/>
            <w:hideMark/>
          </w:tcPr>
          <w:p w14:paraId="4105D057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7</w:t>
            </w:r>
          </w:p>
        </w:tc>
      </w:tr>
      <w:tr w:rsidR="00CF744A" w:rsidRPr="00174B1D" w14:paraId="4D8A80C8" w14:textId="77777777" w:rsidTr="001C76A5">
        <w:trPr>
          <w:trHeight w:val="4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13B4666" w14:textId="77777777" w:rsidR="00CF744A" w:rsidRPr="00174B1D" w:rsidRDefault="00CF744A" w:rsidP="001C76A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a person becomes infected with HPV, it may lead to dea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897EF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5 (27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B9A6B4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 (28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3D4365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 (2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4F6B21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66</w:t>
            </w:r>
          </w:p>
          <w:p w14:paraId="19CDD17E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7EA9609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F744A" w:rsidRPr="00174B1D" w14:paraId="5A1289A1" w14:textId="77777777" w:rsidTr="001C76A5">
        <w:trPr>
          <w:trHeight w:val="462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557B4442" w14:textId="77777777" w:rsidR="00CF744A" w:rsidRPr="00174B1D" w:rsidRDefault="00CF744A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otes:</w:t>
            </w:r>
          </w:p>
          <w:p w14:paraId="74F67C61" w14:textId="77777777" w:rsidR="00CF744A" w:rsidRPr="00174B1D" w:rsidRDefault="00CF744A" w:rsidP="001C76A5">
            <w:pP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*Indicates statistical significance </w:t>
            </w:r>
          </w:p>
          <w:p w14:paraId="2F0E7E5D" w14:textId="77777777" w:rsidR="00CF744A" w:rsidRPr="00174B1D" w:rsidRDefault="00CF744A" w:rsidP="001C76A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4B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 indicates chi-square test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1436C925" w14:textId="77777777" w:rsidR="00CF744A" w:rsidRDefault="00CF744A" w:rsidP="00CF744A"/>
    <w:p w14:paraId="3C0A845A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2MzU0tzA3NTIwM7BQ0lEKTi0uzszPAykwrAUASD1P/SwAAAA="/>
  </w:docVars>
  <w:rsids>
    <w:rsidRoot w:val="00CF744A"/>
    <w:rsid w:val="00213AD2"/>
    <w:rsid w:val="002C6117"/>
    <w:rsid w:val="003D5A42"/>
    <w:rsid w:val="004F50AD"/>
    <w:rsid w:val="005B6681"/>
    <w:rsid w:val="005F3F38"/>
    <w:rsid w:val="00711922"/>
    <w:rsid w:val="00976422"/>
    <w:rsid w:val="00C11608"/>
    <w:rsid w:val="00CF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4D091"/>
  <w15:chartTrackingRefBased/>
  <w15:docId w15:val="{A5C9167A-58B6-41DA-BB50-8563DB6BF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44A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4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4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4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4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4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44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44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44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44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4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4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4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4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4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4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4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4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4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4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7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44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74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44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74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44A"/>
    <w:pPr>
      <w:spacing w:after="160" w:line="278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74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4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4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44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F744A"/>
    <w:pPr>
      <w:keepNext/>
      <w:spacing w:before="40" w:after="120" w:line="360" w:lineRule="auto"/>
      <w:jc w:val="both"/>
    </w:pPr>
    <w:rPr>
      <w:rFonts w:asciiTheme="majorBidi" w:eastAsiaTheme="majorEastAsia" w:hAnsiTheme="majorBidi" w:cstheme="majorBidi"/>
      <w:i/>
      <w:iCs/>
      <w:color w:val="000000" w:themeColor="text1"/>
      <w:sz w:val="21"/>
      <w:szCs w:val="21"/>
    </w:rPr>
  </w:style>
  <w:style w:type="table" w:styleId="TableGrid">
    <w:name w:val="Table Grid"/>
    <w:basedOn w:val="TableNormal"/>
    <w:uiPriority w:val="39"/>
    <w:rsid w:val="00CF744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10-31T06:19:00Z</dcterms:created>
  <dcterms:modified xsi:type="dcterms:W3CDTF">2025-10-31T06:20:00Z</dcterms:modified>
</cp:coreProperties>
</file>